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993D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3FCE993E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FCE994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CE99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CE99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CE99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CE994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FCE99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E994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CE99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CE99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CE99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1346" w:rsidRPr="00FD6E06" w14:paraId="3FCE99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0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1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2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3" w14:textId="783E6EEB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4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5" w14:textId="6A38B6F5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1</w:t>
            </w:r>
            <w:r>
              <w:rPr>
                <w:rFonts w:asciiTheme="minorEastAsia" w:hAnsiTheme="minorEastAsia" w:cs="Arial" w:hint="eastAsia"/>
                <w:sz w:val="20"/>
                <w:szCs w:val="20"/>
                <w:lang w:eastAsia="ja-JP"/>
              </w:rPr>
              <w:t>～</w:t>
            </w:r>
          </w:p>
        </w:tc>
      </w:tr>
      <w:tr w:rsidR="00661346" w:rsidRPr="00FD6E06" w14:paraId="3FCE99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7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8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9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A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B" w14:textId="40A9F286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5C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61346" w:rsidRPr="00FD6E06" w14:paraId="3FCE99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E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5F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0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1" w14:textId="1BD6D5D4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2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3" w14:textId="2D5C297C" w:rsidR="00661346" w:rsidRPr="00F87F5F" w:rsidRDefault="00661346" w:rsidP="0066134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13A51">
              <w:rPr>
                <w:rFonts w:ascii="Arial" w:hAnsi="Arial" w:cs="Arial"/>
                <w:sz w:val="20"/>
                <w:szCs w:val="20"/>
                <w:lang w:eastAsia="ja-JP"/>
              </w:rPr>
              <w:t>L10</w:t>
            </w:r>
            <w:r w:rsidR="00F87F5F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Pr="00513A51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661346" w:rsidRPr="00FD6E06" w14:paraId="3FCE99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5" w14:textId="77777777" w:rsidR="00661346" w:rsidRPr="00FD6E06" w:rsidRDefault="00661346" w:rsidP="006613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A59E9" w:rsidRPr="00FD6E06" w14:paraId="3FCE99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7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8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9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A" w14:textId="42840724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B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6C" w14:textId="3C1518A8" w:rsidR="00FA59E9" w:rsidRPr="00513A51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13A5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L1</w:t>
            </w:r>
            <w:r w:rsidR="00273117">
              <w:rPr>
                <w:rFonts w:ascii="Arial" w:eastAsia="ＭＳ 明朝" w:hAnsi="Arial" w:cs="Arial" w:hint="eastAsia"/>
                <w:sz w:val="20"/>
                <w:szCs w:val="20"/>
                <w:lang w:eastAsia="ja-JP"/>
              </w:rPr>
              <w:t>9</w:t>
            </w:r>
            <w:r w:rsidRPr="00513A51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FA59E9" w:rsidRPr="00FD6E06" w14:paraId="3FCE99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E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6F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0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1" w14:textId="5E890EC6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2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3" w14:textId="323698EA" w:rsidR="00FA59E9" w:rsidRPr="00513A51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13A51">
              <w:rPr>
                <w:rFonts w:ascii="Arial" w:hAnsi="Arial" w:cs="Arial"/>
                <w:sz w:val="20"/>
                <w:szCs w:val="20"/>
                <w:lang w:eastAsia="ja-JP"/>
              </w:rPr>
              <w:t>L3</w:t>
            </w:r>
            <w:r w:rsidR="00B43818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="00D71B40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Pr="00513A51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FA59E9" w:rsidRPr="00FD6E06" w14:paraId="3FCE99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5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6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7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8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9" w14:textId="68C66DC4" w:rsidR="00FA59E9" w:rsidRPr="00FD6E06" w:rsidRDefault="00FA59E9" w:rsidP="00FA59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7A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A59E9" w:rsidRPr="00FD6E06" w14:paraId="3FCE99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C" w14:textId="77777777" w:rsidR="00FA59E9" w:rsidRPr="00FD6E06" w:rsidRDefault="00FA59E9" w:rsidP="00FA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A6EDE" w:rsidRPr="00FD6E06" w14:paraId="3FCE99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E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7F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0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1" w14:textId="211B9A1D" w:rsidR="00BA6EDE" w:rsidRPr="00FD6E06" w:rsidRDefault="007F3B9E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2" w14:textId="53D1B9B1" w:rsidR="00BA6EDE" w:rsidRPr="00FD6E06" w:rsidRDefault="00B75067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3" w14:textId="06E93A8B" w:rsidR="00BA6EDE" w:rsidRPr="00FD6E06" w:rsidRDefault="006D78A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0BED">
              <w:rPr>
                <w:rFonts w:ascii="Arial" w:hAnsi="Arial" w:cs="Arial"/>
                <w:sz w:val="20"/>
                <w:szCs w:val="20"/>
                <w:lang w:eastAsia="ja-JP"/>
              </w:rPr>
              <w:t>L3</w:t>
            </w:r>
            <w:r w:rsidR="00F162AF">
              <w:rPr>
                <w:rFonts w:ascii="Arial" w:hAnsi="Arial" w:cs="Arial" w:hint="eastAsia"/>
                <w:sz w:val="20"/>
                <w:szCs w:val="20"/>
                <w:lang w:eastAsia="ja-JP"/>
              </w:rPr>
              <w:t>31</w:t>
            </w:r>
            <w:r w:rsidRPr="000F0BED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BA6EDE" w:rsidRPr="00FD6E06" w14:paraId="3FCE99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5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6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7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8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9" w14:textId="3AEAEF90" w:rsidR="00BA6EDE" w:rsidRPr="00FD6E06" w:rsidRDefault="00BA6EDE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A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A6EDE" w:rsidRPr="00FD6E06" w14:paraId="3FCE99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C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D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8E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8F" w14:textId="24895F56" w:rsidR="00BA6EDE" w:rsidRPr="00FD6E06" w:rsidRDefault="00B75067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90" w14:textId="1B4AD2E3" w:rsidR="00BA6EDE" w:rsidRPr="00FD6E06" w:rsidRDefault="00B75067" w:rsidP="00BA6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91" w14:textId="02EA2FF7" w:rsidR="00BA6EDE" w:rsidRPr="000F0BED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A6EDE" w:rsidRPr="00FD6E06" w14:paraId="3FCE99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CE9993" w14:textId="77777777" w:rsidR="00BA6EDE" w:rsidRPr="00FD6E06" w:rsidRDefault="00BA6EDE" w:rsidP="00BA6E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F0068" w:rsidRPr="00FD6E06" w14:paraId="3FCE99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5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6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7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98" w14:textId="620355EE" w:rsidR="004F0068" w:rsidRPr="00FD6E06" w:rsidRDefault="004F0068" w:rsidP="004F00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99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9A" w14:textId="084D2C16" w:rsidR="004F0068" w:rsidRPr="009A52C0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</w:t>
            </w:r>
            <w:r w:rsidR="004530B0"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  <w:r w:rsidR="00924D37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4F0068" w:rsidRPr="00FD6E06" w14:paraId="3FCE99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C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D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9E" w14:textId="77777777" w:rsidR="004F0068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FCE999F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0" w14:textId="6FC24E00" w:rsidR="004F0068" w:rsidRPr="00FD6E06" w:rsidRDefault="004F0068" w:rsidP="004F00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1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2" w14:textId="10FCA5AF" w:rsidR="004F0068" w:rsidRPr="009A52C0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</w:t>
            </w:r>
            <w:r w:rsidR="00F96BAD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="00924D37">
              <w:rPr>
                <w:rFonts w:ascii="Arial" w:hAnsi="Arial" w:cs="Arial" w:hint="eastAsia"/>
                <w:sz w:val="20"/>
                <w:szCs w:val="20"/>
                <w:lang w:eastAsia="ja-JP"/>
              </w:rPr>
              <w:t>5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4F0068" w:rsidRPr="00FD6E06" w14:paraId="3FCE99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CE99A4" w14:textId="77777777" w:rsidR="004F0068" w:rsidRPr="00FD6E06" w:rsidRDefault="004F0068" w:rsidP="004F00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437B8" w:rsidRPr="00FD6E06" w14:paraId="3FCE99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6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7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8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9" w14:textId="6A22AC85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A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AB" w14:textId="78A617C9" w:rsidR="00A437B8" w:rsidRPr="009A52C0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1</w:t>
            </w:r>
            <w:r w:rsidR="008B3AB5">
              <w:rPr>
                <w:rFonts w:ascii="Arial" w:hAnsi="Arial" w:cs="Arial" w:hint="eastAsia"/>
                <w:sz w:val="20"/>
                <w:szCs w:val="20"/>
                <w:lang w:eastAsia="ja-JP"/>
              </w:rPr>
              <w:t>0</w:t>
            </w:r>
            <w:r w:rsidR="005B66CF"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A437B8" w:rsidRPr="00FD6E06" w14:paraId="3FCE99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D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E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AF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0" w14:textId="5213AE75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1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2" w14:textId="0621DB14" w:rsidR="00A437B8" w:rsidRPr="009A52C0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1</w:t>
            </w:r>
            <w:r w:rsidR="00741466"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  <w:r w:rsidR="006E1F78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A437B8" w:rsidRPr="00FD6E06" w14:paraId="3FCE99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4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5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6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7" w14:textId="4298B52F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8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B9" w14:textId="000F8413" w:rsidR="00A437B8" w:rsidRPr="009A52C0" w:rsidRDefault="005121C5" w:rsidP="00A437B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1</w:t>
            </w:r>
            <w:r w:rsidR="00741466"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  <w:r w:rsidR="00597C71"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~</w:t>
            </w:r>
          </w:p>
        </w:tc>
      </w:tr>
      <w:tr w:rsidR="00A437B8" w:rsidRPr="00FD6E06" w14:paraId="3FCE99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B" w14:textId="77777777" w:rsidR="00A437B8" w:rsidRPr="00FD6E06" w:rsidRDefault="00A437B8" w:rsidP="00A437B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1803" w:rsidRPr="00FD6E06" w14:paraId="3FCE99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D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E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BF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0" w14:textId="6BDBCD5C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1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2" w14:textId="08E91916" w:rsidR="002B1803" w:rsidRPr="009A52C0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</w:t>
            </w:r>
            <w:r w:rsidR="00A0654E"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2633EC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="00BC09A6"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 w:rsidR="00A0654E"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  <w:tr w:rsidR="002B1803" w:rsidRPr="00FD6E06" w14:paraId="3FCE99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4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5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6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7" w14:textId="50629934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8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9" w14:textId="671050C5" w:rsidR="002B1803" w:rsidRPr="009A52C0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1</w:t>
            </w:r>
            <w:r w:rsidR="005F06D5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="009328EC"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2B1803" w:rsidRPr="00FD6E06" w14:paraId="3FCE99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B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C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CD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E" w14:textId="490B02C4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CF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0" w14:textId="027AE9AC" w:rsidR="002B1803" w:rsidRPr="009A52C0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L1</w:t>
            </w:r>
            <w:r w:rsidR="005F06D5">
              <w:rPr>
                <w:rFonts w:ascii="Arial" w:hAnsi="Arial" w:cs="Arial" w:hint="eastAsia"/>
                <w:sz w:val="20"/>
                <w:szCs w:val="20"/>
                <w:lang w:eastAsia="ja-JP"/>
              </w:rPr>
              <w:t>9</w:t>
            </w:r>
            <w:r w:rsidR="00AC3F99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Pr="009A52C0">
              <w:rPr>
                <w:rFonts w:ascii="Arial" w:hAnsi="Arial" w:cs="Arial"/>
                <w:sz w:val="20"/>
                <w:szCs w:val="20"/>
                <w:lang w:eastAsia="ja-JP"/>
              </w:rPr>
              <w:t>～</w:t>
            </w:r>
          </w:p>
        </w:tc>
      </w:tr>
      <w:tr w:rsidR="002B1803" w:rsidRPr="00FD6E06" w14:paraId="3FCE99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2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3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4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5" w14:textId="34F2F74D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6" w14:textId="77777777" w:rsidR="002B1803" w:rsidRPr="00FD6E06" w:rsidRDefault="002B1803" w:rsidP="002B180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7" w14:textId="3A1819C8" w:rsidR="002B1803" w:rsidRPr="00FD6E06" w:rsidRDefault="002B1803" w:rsidP="002B18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1</w:t>
            </w:r>
            <w:r w:rsidR="00134B29"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694C2C">
              <w:rPr>
                <w:rFonts w:ascii="Arial" w:hAnsi="Arial" w:cs="Arial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  <w:tr w:rsidR="003D1C0A" w:rsidRPr="00FD6E06" w14:paraId="3FCE99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9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A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DB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C" w14:textId="634981ED" w:rsidR="003D1C0A" w:rsidRPr="00FD6E06" w:rsidRDefault="003D1C0A" w:rsidP="003D1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D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DE" w14:textId="25E91DDE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1</w:t>
            </w:r>
            <w:r w:rsidR="00EC03C9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="00CA70E7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  <w:tr w:rsidR="003D1C0A" w:rsidRPr="00FD6E06" w14:paraId="3FCE99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0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1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2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3" w14:textId="535C3FC0" w:rsidR="003D1C0A" w:rsidRPr="00FD6E06" w:rsidRDefault="003D1C0A" w:rsidP="003D1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4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5" w14:textId="4E765701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</w:t>
            </w:r>
            <w:r w:rsidR="00BD6943">
              <w:rPr>
                <w:rFonts w:ascii="Arial" w:hAnsi="Arial" w:cs="Arial" w:hint="eastAsia"/>
                <w:sz w:val="20"/>
                <w:szCs w:val="20"/>
                <w:lang w:eastAsia="ja-JP"/>
              </w:rPr>
              <w:t>200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  <w:tr w:rsidR="003D1C0A" w:rsidRPr="00FD6E06" w14:paraId="3FCE99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7" w14:textId="77777777" w:rsidR="003D1C0A" w:rsidRPr="00FD6E06" w:rsidRDefault="003D1C0A" w:rsidP="003D1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E623B" w:rsidRPr="00FD6E06" w14:paraId="3FCE99E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9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A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EB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C" w14:textId="0C2C090E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D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EE" w14:textId="58F8383E" w:rsidR="006E623B" w:rsidRPr="0035523A" w:rsidRDefault="006E623B" w:rsidP="006E623B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2</w:t>
            </w:r>
            <w:r w:rsidR="00372D87"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  <w:r w:rsidR="00E059F7">
              <w:rPr>
                <w:rFonts w:ascii="Arial" w:hAnsi="Arial" w:cs="Arial" w:hint="eastAsia"/>
                <w:sz w:val="20"/>
                <w:szCs w:val="20"/>
                <w:lang w:eastAsia="ja-JP"/>
              </w:rPr>
              <w:t>7~</w:t>
            </w:r>
          </w:p>
        </w:tc>
      </w:tr>
      <w:tr w:rsidR="006E623B" w:rsidRPr="00FD6E06" w14:paraId="3FCE99F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0" w14:textId="77777777" w:rsidR="006E623B" w:rsidRPr="00FD6E06" w:rsidRDefault="006E623B" w:rsidP="006E62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1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2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3" w14:textId="2CA69B49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4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5" w14:textId="6B8F74A2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2</w:t>
            </w:r>
            <w:r w:rsidR="000101F7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="001F3446">
              <w:rPr>
                <w:rFonts w:ascii="Arial" w:hAnsi="Arial" w:cs="Arial" w:hint="eastAsia"/>
                <w:sz w:val="20"/>
                <w:szCs w:val="20"/>
                <w:lang w:eastAsia="ja-JP"/>
              </w:rPr>
              <w:t>3~</w:t>
            </w:r>
          </w:p>
        </w:tc>
      </w:tr>
      <w:tr w:rsidR="006E623B" w:rsidRPr="00FD6E06" w14:paraId="3FCE99F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7" w14:textId="77777777" w:rsidR="006E623B" w:rsidRPr="00FD6E06" w:rsidRDefault="006E623B" w:rsidP="006E62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8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9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A" w14:textId="3DFE11B5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B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9FC" w14:textId="66C9D72D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2</w:t>
            </w:r>
            <w:r w:rsidR="000101F7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  <w:r w:rsidR="00A84339">
              <w:rPr>
                <w:rFonts w:ascii="Arial" w:hAnsi="Arial" w:cs="Arial" w:hint="eastAsia"/>
                <w:sz w:val="20"/>
                <w:szCs w:val="20"/>
                <w:lang w:eastAsia="ja-JP"/>
              </w:rPr>
              <w:t>8~</w:t>
            </w:r>
          </w:p>
        </w:tc>
      </w:tr>
      <w:tr w:rsidR="006E623B" w:rsidRPr="00FD6E06" w14:paraId="3FCE9A0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E" w14:textId="77777777" w:rsidR="006E623B" w:rsidRPr="00FD6E06" w:rsidRDefault="006E623B" w:rsidP="006E62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9FF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0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1" w14:textId="284C1763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2" w14:textId="350A979C" w:rsidR="006E623B" w:rsidRPr="00FD6E06" w:rsidRDefault="006E623B" w:rsidP="006E623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3" w14:textId="77777777" w:rsidR="006E623B" w:rsidRPr="00FD6E06" w:rsidRDefault="006E623B" w:rsidP="006E623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86F59" w:rsidRPr="00FD6E06" w14:paraId="3FCE9A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5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6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7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8" w14:textId="6215D549" w:rsidR="00086F59" w:rsidRPr="00FD6E06" w:rsidRDefault="00086F59" w:rsidP="00086F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9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A" w14:textId="3B49753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2</w:t>
            </w:r>
            <w:r w:rsidR="00777C4C">
              <w:rPr>
                <w:rFonts w:ascii="Arial" w:hAnsi="Arial" w:cs="Arial" w:hint="eastAsia"/>
                <w:sz w:val="20"/>
                <w:szCs w:val="20"/>
                <w:lang w:eastAsia="ja-JP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  <w:tr w:rsidR="00086F59" w:rsidRPr="00FD6E06" w14:paraId="3FCE9A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C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D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E9A0E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0F" w14:textId="08E8F333" w:rsidR="00086F59" w:rsidRPr="00FD6E06" w:rsidRDefault="00086F59" w:rsidP="00086F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10" w14:textId="77777777" w:rsidR="00086F59" w:rsidRPr="00FD6E06" w:rsidRDefault="00086F59" w:rsidP="00086F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9A11" w14:textId="0CEF941F" w:rsidR="00086F59" w:rsidRPr="00FD6E06" w:rsidRDefault="00086F59" w:rsidP="00086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L2</w:t>
            </w:r>
            <w:r w:rsidR="002F0027"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  <w:r w:rsidR="008327B1"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~</w:t>
            </w:r>
          </w:p>
        </w:tc>
      </w:tr>
    </w:tbl>
    <w:p w14:paraId="3FCE9A1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8B4C7" w14:textId="77777777" w:rsidR="00CF1022" w:rsidRDefault="00CF1022" w:rsidP="00FD6E06">
      <w:pPr>
        <w:spacing w:after="0" w:line="240" w:lineRule="auto"/>
      </w:pPr>
      <w:r>
        <w:separator/>
      </w:r>
    </w:p>
  </w:endnote>
  <w:endnote w:type="continuationSeparator" w:id="0">
    <w:p w14:paraId="13B9F1E5" w14:textId="77777777" w:rsidR="00CF1022" w:rsidRDefault="00CF102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E9A1A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FCE9A1B" wp14:editId="3FCE9A1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2C42A" w14:textId="77777777" w:rsidR="00CF1022" w:rsidRDefault="00CF1022" w:rsidP="00FD6E06">
      <w:pPr>
        <w:spacing w:after="0" w:line="240" w:lineRule="auto"/>
      </w:pPr>
      <w:r>
        <w:separator/>
      </w:r>
    </w:p>
  </w:footnote>
  <w:footnote w:type="continuationSeparator" w:id="0">
    <w:p w14:paraId="5FEDBF3F" w14:textId="77777777" w:rsidR="00CF1022" w:rsidRDefault="00CF102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CE9A18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CE9A19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824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oNotDisplayPageBoundaries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01F7"/>
    <w:rsid w:val="00012607"/>
    <w:rsid w:val="000441CC"/>
    <w:rsid w:val="00054101"/>
    <w:rsid w:val="00086F59"/>
    <w:rsid w:val="000B6AE4"/>
    <w:rsid w:val="000F0BED"/>
    <w:rsid w:val="00130F28"/>
    <w:rsid w:val="00134B29"/>
    <w:rsid w:val="001C3E93"/>
    <w:rsid w:val="001D001E"/>
    <w:rsid w:val="001E4CA1"/>
    <w:rsid w:val="001F3446"/>
    <w:rsid w:val="00216A04"/>
    <w:rsid w:val="00222EF7"/>
    <w:rsid w:val="002253F7"/>
    <w:rsid w:val="002633EC"/>
    <w:rsid w:val="00273117"/>
    <w:rsid w:val="00293696"/>
    <w:rsid w:val="002B1803"/>
    <w:rsid w:val="002B2F39"/>
    <w:rsid w:val="002F0027"/>
    <w:rsid w:val="0035523A"/>
    <w:rsid w:val="00372D87"/>
    <w:rsid w:val="003D1C0A"/>
    <w:rsid w:val="0044791A"/>
    <w:rsid w:val="004530B0"/>
    <w:rsid w:val="00480FF7"/>
    <w:rsid w:val="004A219B"/>
    <w:rsid w:val="004B2331"/>
    <w:rsid w:val="004F0068"/>
    <w:rsid w:val="00500309"/>
    <w:rsid w:val="005121C5"/>
    <w:rsid w:val="00513A51"/>
    <w:rsid w:val="00531E6A"/>
    <w:rsid w:val="00551AF7"/>
    <w:rsid w:val="00551FBB"/>
    <w:rsid w:val="00593266"/>
    <w:rsid w:val="00597C71"/>
    <w:rsid w:val="005B2252"/>
    <w:rsid w:val="005B66CF"/>
    <w:rsid w:val="005C4294"/>
    <w:rsid w:val="005D77CF"/>
    <w:rsid w:val="005F06D5"/>
    <w:rsid w:val="005F2FBA"/>
    <w:rsid w:val="006279A5"/>
    <w:rsid w:val="00627DC9"/>
    <w:rsid w:val="00652E30"/>
    <w:rsid w:val="0065517A"/>
    <w:rsid w:val="00661346"/>
    <w:rsid w:val="00664936"/>
    <w:rsid w:val="0068643A"/>
    <w:rsid w:val="00694C2C"/>
    <w:rsid w:val="006A33E8"/>
    <w:rsid w:val="006D78AE"/>
    <w:rsid w:val="006E1F78"/>
    <w:rsid w:val="006E623B"/>
    <w:rsid w:val="00741466"/>
    <w:rsid w:val="00750A0E"/>
    <w:rsid w:val="00777C4C"/>
    <w:rsid w:val="00785804"/>
    <w:rsid w:val="007924AC"/>
    <w:rsid w:val="007F3B9E"/>
    <w:rsid w:val="0082083A"/>
    <w:rsid w:val="00831D09"/>
    <w:rsid w:val="008327B1"/>
    <w:rsid w:val="00886916"/>
    <w:rsid w:val="008905CF"/>
    <w:rsid w:val="008B3AB5"/>
    <w:rsid w:val="008B4731"/>
    <w:rsid w:val="008D10FD"/>
    <w:rsid w:val="00924D37"/>
    <w:rsid w:val="009328EC"/>
    <w:rsid w:val="009A52C0"/>
    <w:rsid w:val="009B20D2"/>
    <w:rsid w:val="009C5027"/>
    <w:rsid w:val="00A0654E"/>
    <w:rsid w:val="00A0782F"/>
    <w:rsid w:val="00A40F4B"/>
    <w:rsid w:val="00A437B8"/>
    <w:rsid w:val="00A84339"/>
    <w:rsid w:val="00AC3F99"/>
    <w:rsid w:val="00B43818"/>
    <w:rsid w:val="00B44C2D"/>
    <w:rsid w:val="00B567D4"/>
    <w:rsid w:val="00B75067"/>
    <w:rsid w:val="00BA6EDE"/>
    <w:rsid w:val="00BB4AE3"/>
    <w:rsid w:val="00BC09A6"/>
    <w:rsid w:val="00BD6943"/>
    <w:rsid w:val="00BE4968"/>
    <w:rsid w:val="00C01D76"/>
    <w:rsid w:val="00C06EB2"/>
    <w:rsid w:val="00C326B7"/>
    <w:rsid w:val="00C85565"/>
    <w:rsid w:val="00CA1160"/>
    <w:rsid w:val="00CA6DD4"/>
    <w:rsid w:val="00CA70E7"/>
    <w:rsid w:val="00CC1081"/>
    <w:rsid w:val="00CF1022"/>
    <w:rsid w:val="00CF3C97"/>
    <w:rsid w:val="00D139D9"/>
    <w:rsid w:val="00D71B40"/>
    <w:rsid w:val="00E059F7"/>
    <w:rsid w:val="00E43254"/>
    <w:rsid w:val="00E828E7"/>
    <w:rsid w:val="00EA240E"/>
    <w:rsid w:val="00EB68F6"/>
    <w:rsid w:val="00EC03C9"/>
    <w:rsid w:val="00EE17D5"/>
    <w:rsid w:val="00F162AF"/>
    <w:rsid w:val="00F87F5F"/>
    <w:rsid w:val="00F901FE"/>
    <w:rsid w:val="00F96BAD"/>
    <w:rsid w:val="00FA59E9"/>
    <w:rsid w:val="00FB0D1D"/>
    <w:rsid w:val="00FB6D9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CE993D"/>
  <w15:docId w15:val="{E7F2DE00-7BD8-48A3-B053-6D5DC8BB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839</Words>
  <Characters>4562</Characters>
  <Application>Microsoft Office Word</Application>
  <DocSecurity>0</DocSecurity>
  <Lines>253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裕之 大塚</cp:lastModifiedBy>
  <cp:revision>94</cp:revision>
  <dcterms:created xsi:type="dcterms:W3CDTF">2016-01-13T16:30:00Z</dcterms:created>
  <dcterms:modified xsi:type="dcterms:W3CDTF">2025-02-06T21:48:00Z</dcterms:modified>
</cp:coreProperties>
</file>